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053"/>
        <w:tblW w:w="9639" w:type="dxa"/>
        <w:tblLook w:val="04A0"/>
      </w:tblPr>
      <w:tblGrid>
        <w:gridCol w:w="1625"/>
        <w:gridCol w:w="1070"/>
        <w:gridCol w:w="3283"/>
        <w:gridCol w:w="3661"/>
      </w:tblGrid>
      <w:tr w:rsidR="006342EB" w:rsidRPr="00DB4F62" w:rsidTr="006342EB">
        <w:trPr>
          <w:trHeight w:val="300"/>
        </w:trPr>
        <w:tc>
          <w:tcPr>
            <w:tcW w:w="1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4090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sZ1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TGGTCAACTCAACTCTG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GAGGAGCGAAACCCA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627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sZ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CGGCATCAACTACC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ACACCTCTGCCACGCT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36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D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AATGATTCCAATGGTA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GAAGTATCTCCTGCCTGT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425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2/ER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TTGTGACTCGGTTGATG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AAAGTGCCCGAAATG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954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AATGGTGGAACCTACA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GGTCCTTTTGATGTTTCC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6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GAAACTGATTGAACC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ATCATACCCACTAACAAAACC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184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LA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GGGATGGTTACAGAG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GCCAAGCCGAGGTG</w:t>
            </w:r>
          </w:p>
        </w:tc>
      </w:tr>
      <w:tr w:rsidR="006342EB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119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LA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TCCGTCTCGCTG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2EB" w:rsidRPr="00DB4F62" w:rsidRDefault="006342EB" w:rsidP="006342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TGGTTCGCCTCTTGC</w:t>
            </w:r>
          </w:p>
        </w:tc>
      </w:tr>
      <w:tr w:rsidR="009A67DC" w:rsidRPr="00DB4F62" w:rsidTr="006342EB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DC" w:rsidRPr="00203835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gene487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9A67DC" w:rsidRPr="00203835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F1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DC" w:rsidRPr="00203835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CCAATGTGCCCAATA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67DC" w:rsidRPr="00203835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3835">
              <w:rPr>
                <w:rFonts w:ascii="Times New Roman" w:hAnsi="Times New Roman" w:cs="Times New Roman"/>
                <w:sz w:val="20"/>
                <w:szCs w:val="20"/>
              </w:rPr>
              <w:t>GGAATGAAGTGTCGGTGTTGG</w:t>
            </w:r>
          </w:p>
        </w:tc>
      </w:tr>
      <w:tr w:rsidR="009A67DC" w:rsidRPr="00DB4F62" w:rsidTr="006342EB">
        <w:trPr>
          <w:trHeight w:val="315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67DC" w:rsidRPr="00DB4F62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67DC" w:rsidRPr="00DB4F62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S rRN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67DC" w:rsidRPr="00DB4F62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GTTTGAGGCAATAACAGG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67DC" w:rsidRPr="00DB4F62" w:rsidRDefault="009A67DC" w:rsidP="009A67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F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CAATGATCTATCCCCATC</w:t>
            </w:r>
          </w:p>
        </w:tc>
      </w:tr>
    </w:tbl>
    <w:p w:rsidR="00AC3894" w:rsidRPr="00DB4F62" w:rsidRDefault="00A56E92" w:rsidP="006342EB">
      <w:pPr>
        <w:ind w:firstLineChars="1000" w:firstLine="2000"/>
        <w:rPr>
          <w:rFonts w:ascii="Times New Roman" w:hAnsi="Times New Roman" w:cs="Times New Roman"/>
          <w:sz w:val="20"/>
          <w:szCs w:val="20"/>
        </w:rPr>
      </w:pPr>
      <w:r w:rsidRPr="00DB4F62">
        <w:rPr>
          <w:rFonts w:ascii="Times New Roman" w:hAnsi="Times New Roman" w:cs="Times New Roman"/>
          <w:sz w:val="20"/>
          <w:szCs w:val="20"/>
        </w:rPr>
        <w:t xml:space="preserve">Table </w:t>
      </w:r>
      <w:r w:rsidR="00C44E69" w:rsidRPr="00DB4F62">
        <w:rPr>
          <w:rFonts w:ascii="Times New Roman" w:hAnsi="Times New Roman" w:cs="Times New Roman"/>
          <w:sz w:val="20"/>
          <w:szCs w:val="20"/>
        </w:rPr>
        <w:t>S</w:t>
      </w:r>
      <w:r w:rsidR="003656D5">
        <w:rPr>
          <w:rFonts w:ascii="Times New Roman" w:hAnsi="Times New Roman" w:cs="Times New Roman"/>
          <w:sz w:val="20"/>
          <w:szCs w:val="20"/>
        </w:rPr>
        <w:t>9</w:t>
      </w:r>
      <w:bookmarkStart w:id="0" w:name="_GoBack"/>
      <w:bookmarkEnd w:id="0"/>
      <w:r w:rsidR="00606D2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1071" w:rsidRPr="00DB4F62">
        <w:rPr>
          <w:rFonts w:ascii="Times New Roman" w:hAnsi="Times New Roman" w:cs="Times New Roman"/>
          <w:sz w:val="20"/>
          <w:szCs w:val="20"/>
        </w:rPr>
        <w:t>Primer sequences for qRT</w:t>
      </w:r>
      <w:r w:rsidR="00606D26" w:rsidRPr="00AC2798">
        <w:rPr>
          <w:rFonts w:ascii="Times New Roman" w:hAnsi="Times New Roman"/>
          <w:color w:val="000000"/>
          <w:sz w:val="20"/>
          <w:szCs w:val="20"/>
        </w:rPr>
        <w:t>–</w:t>
      </w:r>
      <w:r w:rsidR="00541071" w:rsidRPr="00DB4F62">
        <w:rPr>
          <w:rFonts w:ascii="Times New Roman" w:hAnsi="Times New Roman" w:cs="Times New Roman"/>
          <w:sz w:val="20"/>
          <w:szCs w:val="20"/>
        </w:rPr>
        <w:t>PCR</w:t>
      </w:r>
      <w:r w:rsidR="00860FA9">
        <w:rPr>
          <w:rFonts w:ascii="Times New Roman" w:hAnsi="Times New Roman" w:cs="Times New Roman"/>
          <w:sz w:val="20"/>
          <w:szCs w:val="20"/>
        </w:rPr>
        <w:t>.</w:t>
      </w:r>
    </w:p>
    <w:sectPr w:rsidR="00AC3894" w:rsidRPr="00DB4F62" w:rsidSect="00C43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70BB" w:rsidRDefault="00EF70BB" w:rsidP="005C24B4">
      <w:r>
        <w:separator/>
      </w:r>
    </w:p>
  </w:endnote>
  <w:endnote w:type="continuationSeparator" w:id="1">
    <w:p w:rsidR="00EF70BB" w:rsidRDefault="00EF70BB" w:rsidP="005C24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70BB" w:rsidRDefault="00EF70BB" w:rsidP="005C24B4">
      <w:r>
        <w:separator/>
      </w:r>
    </w:p>
  </w:footnote>
  <w:footnote w:type="continuationSeparator" w:id="1">
    <w:p w:rsidR="00EF70BB" w:rsidRDefault="00EF70BB" w:rsidP="005C24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24B4"/>
    <w:rsid w:val="00151A9F"/>
    <w:rsid w:val="001E6BBF"/>
    <w:rsid w:val="00203835"/>
    <w:rsid w:val="002324B2"/>
    <w:rsid w:val="002350B2"/>
    <w:rsid w:val="00276A10"/>
    <w:rsid w:val="003656D5"/>
    <w:rsid w:val="00430760"/>
    <w:rsid w:val="004E1DFC"/>
    <w:rsid w:val="00511E09"/>
    <w:rsid w:val="00541071"/>
    <w:rsid w:val="005C24B4"/>
    <w:rsid w:val="00606D26"/>
    <w:rsid w:val="0062136E"/>
    <w:rsid w:val="006342EB"/>
    <w:rsid w:val="00682E27"/>
    <w:rsid w:val="0074300A"/>
    <w:rsid w:val="00795BC8"/>
    <w:rsid w:val="00796029"/>
    <w:rsid w:val="007C6396"/>
    <w:rsid w:val="00860FA9"/>
    <w:rsid w:val="008D56AD"/>
    <w:rsid w:val="00986449"/>
    <w:rsid w:val="009A67DC"/>
    <w:rsid w:val="00A2469F"/>
    <w:rsid w:val="00A56E92"/>
    <w:rsid w:val="00AC2D90"/>
    <w:rsid w:val="00AC3894"/>
    <w:rsid w:val="00B133FB"/>
    <w:rsid w:val="00B242A5"/>
    <w:rsid w:val="00B257F6"/>
    <w:rsid w:val="00B56272"/>
    <w:rsid w:val="00C4383C"/>
    <w:rsid w:val="00C44E69"/>
    <w:rsid w:val="00C56252"/>
    <w:rsid w:val="00D30D17"/>
    <w:rsid w:val="00D648FA"/>
    <w:rsid w:val="00DB4F62"/>
    <w:rsid w:val="00DF64ED"/>
    <w:rsid w:val="00E26F16"/>
    <w:rsid w:val="00E6700C"/>
    <w:rsid w:val="00E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2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24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2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24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0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xiangyu qi</cp:lastModifiedBy>
  <cp:revision>27</cp:revision>
  <dcterms:created xsi:type="dcterms:W3CDTF">2017-05-05T02:38:00Z</dcterms:created>
  <dcterms:modified xsi:type="dcterms:W3CDTF">2021-12-20T05:49:00Z</dcterms:modified>
</cp:coreProperties>
</file>